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79FD9" w14:textId="0A64A595" w:rsidR="0067507A" w:rsidRPr="0067507A" w:rsidRDefault="0067507A" w:rsidP="007764C1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bookmarkStart w:id="0" w:name="_Hlk58584411"/>
      <w:r w:rsidRPr="0067507A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Electronic Supplementary Table </w:t>
      </w:r>
      <w:r w:rsidR="007D2A06">
        <w:rPr>
          <w:rFonts w:ascii="Times New Roman" w:eastAsia="Calibri" w:hAnsi="Times New Roman" w:cs="Times New Roman"/>
          <w:b/>
          <w:bCs/>
          <w:sz w:val="24"/>
          <w:szCs w:val="24"/>
        </w:rPr>
        <w:t>3</w:t>
      </w:r>
      <w:r w:rsidRPr="0067507A">
        <w:rPr>
          <w:rFonts w:ascii="Times New Roman" w:eastAsia="Calibri" w:hAnsi="Times New Roman" w:cs="Times New Roman"/>
          <w:b/>
          <w:bCs/>
          <w:sz w:val="24"/>
          <w:szCs w:val="24"/>
        </w:rPr>
        <w:t>. Description of Multiscreening among Adolesc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1"/>
        <w:gridCol w:w="1417"/>
        <w:gridCol w:w="1088"/>
      </w:tblGrid>
      <w:tr w:rsidR="0067507A" w:rsidRPr="0067507A" w14:paraId="4FC6139A" w14:textId="77777777" w:rsidTr="00BB686A"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3B4C0A72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Device </w:t>
            </w:r>
            <w:proofErr w:type="spellStart"/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mbination</w:t>
            </w:r>
            <w:r w:rsidRPr="006750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6F397D3F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Content </w:t>
            </w:r>
            <w:proofErr w:type="spellStart"/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ombination</w:t>
            </w:r>
            <w:r w:rsidRPr="006750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86BED2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of images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4B53252D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67507A" w:rsidRPr="0067507A" w14:paraId="46090F2D" w14:textId="77777777" w:rsidTr="00BB686A"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7CEAD621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otal Images with Multiple Scree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825B25D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1,976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393875B9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6.8</w:t>
            </w:r>
          </w:p>
        </w:tc>
      </w:tr>
      <w:tr w:rsidR="0067507A" w:rsidRPr="0067507A" w14:paraId="421B25BA" w14:textId="77777777" w:rsidTr="00BB686A">
        <w:tc>
          <w:tcPr>
            <w:tcW w:w="6521" w:type="dxa"/>
            <w:tcBorders>
              <w:top w:val="single" w:sz="4" w:space="0" w:color="auto"/>
            </w:tcBorders>
          </w:tcPr>
          <w:p w14:paraId="64980A6F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imary: TV Set, Background: Smartphone</w:t>
            </w:r>
          </w:p>
          <w:p w14:paraId="37D54367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Gaming and TV programs</w:t>
            </w:r>
          </w:p>
          <w:p w14:paraId="0B87A2A9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TV programs and TV program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D77D182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,029</w:t>
            </w:r>
          </w:p>
          <w:p w14:paraId="28AD5732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4,973</w:t>
            </w:r>
          </w:p>
          <w:p w14:paraId="1CF6F375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48E67E42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2.0</w:t>
            </w:r>
          </w:p>
          <w:p w14:paraId="4D869101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41.5</w:t>
            </w:r>
          </w:p>
          <w:p w14:paraId="3E75A3D6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0.5</w:t>
            </w:r>
          </w:p>
        </w:tc>
      </w:tr>
      <w:tr w:rsidR="0067507A" w:rsidRPr="0067507A" w14:paraId="4AFD139F" w14:textId="77777777" w:rsidTr="00BB686A">
        <w:tc>
          <w:tcPr>
            <w:tcW w:w="6521" w:type="dxa"/>
          </w:tcPr>
          <w:p w14:paraId="26833A5F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imary: Smartphone, Background: TV Set</w:t>
            </w:r>
          </w:p>
          <w:p w14:paraId="13631446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TV programs and gaming</w:t>
            </w:r>
          </w:p>
          <w:p w14:paraId="5B0D7906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ocial media and gaming</w:t>
            </w:r>
          </w:p>
          <w:p w14:paraId="2EE8D2D7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ocial media and TV programs</w:t>
            </w:r>
          </w:p>
          <w:p w14:paraId="34ED5F04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ommunicating and TV programs</w:t>
            </w:r>
          </w:p>
          <w:p w14:paraId="1162FF49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Internet and TV programs</w:t>
            </w:r>
          </w:p>
          <w:p w14:paraId="1DE85D67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reative and gaming</w:t>
            </w:r>
          </w:p>
          <w:p w14:paraId="7653EFA3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TV programs and TV programs</w:t>
            </w:r>
          </w:p>
          <w:p w14:paraId="0D1D3B66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Gaming and gaming</w:t>
            </w:r>
          </w:p>
          <w:p w14:paraId="357C8335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ocial media and unknown</w:t>
            </w:r>
          </w:p>
          <w:p w14:paraId="04C26937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Internet and gaming</w:t>
            </w:r>
          </w:p>
          <w:p w14:paraId="314B181B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ommunicating and TV programs</w:t>
            </w:r>
          </w:p>
          <w:p w14:paraId="28E89555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Interactive and gaming </w:t>
            </w:r>
          </w:p>
        </w:tc>
        <w:tc>
          <w:tcPr>
            <w:tcW w:w="1417" w:type="dxa"/>
          </w:tcPr>
          <w:p w14:paraId="7DB5A954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,285</w:t>
            </w:r>
          </w:p>
          <w:p w14:paraId="3D2DF859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725</w:t>
            </w:r>
          </w:p>
          <w:p w14:paraId="279D397D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465</w:t>
            </w:r>
          </w:p>
          <w:p w14:paraId="55B32B01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336</w:t>
            </w:r>
          </w:p>
          <w:p w14:paraId="5585A0DA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180</w:t>
            </w:r>
          </w:p>
          <w:p w14:paraId="02789CB9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157</w:t>
            </w:r>
          </w:p>
          <w:p w14:paraId="68210A4B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119</w:t>
            </w:r>
          </w:p>
          <w:p w14:paraId="5694DC14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85</w:t>
            </w:r>
          </w:p>
          <w:p w14:paraId="27CBCD46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83</w:t>
            </w:r>
          </w:p>
          <w:p w14:paraId="508EC062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62</w:t>
            </w:r>
          </w:p>
          <w:p w14:paraId="0F775429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</w:p>
          <w:p w14:paraId="6FE4533A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  <w:p w14:paraId="2559C9F7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8" w:type="dxa"/>
          </w:tcPr>
          <w:p w14:paraId="00A5BFCF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9.1</w:t>
            </w:r>
          </w:p>
          <w:p w14:paraId="71BC08B7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6.1</w:t>
            </w:r>
          </w:p>
          <w:p w14:paraId="55A74E3D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3.9</w:t>
            </w:r>
          </w:p>
          <w:p w14:paraId="0E7165FC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2.8</w:t>
            </w:r>
          </w:p>
          <w:p w14:paraId="2F6236A3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1.5</w:t>
            </w:r>
          </w:p>
          <w:p w14:paraId="65D6C6A2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1.3</w:t>
            </w:r>
          </w:p>
          <w:p w14:paraId="7B8F1043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</w:p>
          <w:p w14:paraId="3A6FCB42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0.7</w:t>
            </w:r>
          </w:p>
          <w:p w14:paraId="6DD5729F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0.7</w:t>
            </w:r>
          </w:p>
          <w:p w14:paraId="309B4130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0.5</w:t>
            </w:r>
          </w:p>
          <w:p w14:paraId="4F2098FE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0.4</w:t>
            </w:r>
          </w:p>
          <w:p w14:paraId="309A17D9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  <w:p w14:paraId="2291B5ED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</w:tc>
      </w:tr>
      <w:tr w:rsidR="0067507A" w:rsidRPr="0067507A" w14:paraId="6BE54E2A" w14:textId="77777777" w:rsidTr="00BB686A">
        <w:tc>
          <w:tcPr>
            <w:tcW w:w="6521" w:type="dxa"/>
          </w:tcPr>
          <w:p w14:paraId="69E6A263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imary: Smartphone, Background: Laptop</w:t>
            </w:r>
          </w:p>
          <w:p w14:paraId="4FF091D2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ocial media and internet</w:t>
            </w:r>
          </w:p>
          <w:p w14:paraId="5B1707AB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ocial media and creative</w:t>
            </w:r>
          </w:p>
          <w:p w14:paraId="1D8E17EB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ommunication and creative</w:t>
            </w:r>
          </w:p>
          <w:p w14:paraId="6F386251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ommunication and internet</w:t>
            </w:r>
          </w:p>
          <w:p w14:paraId="6120B65C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Unknown and creative</w:t>
            </w:r>
          </w:p>
          <w:p w14:paraId="3F00C7DB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Unknown and internet</w:t>
            </w:r>
          </w:p>
          <w:p w14:paraId="1BFFEDA2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ocial media and general</w:t>
            </w:r>
          </w:p>
          <w:p w14:paraId="444C27DC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TV programs and general</w:t>
            </w:r>
          </w:p>
          <w:p w14:paraId="38A1EBC1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Interactive and internet</w:t>
            </w:r>
          </w:p>
          <w:p w14:paraId="36DE13DF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General and internet</w:t>
            </w:r>
          </w:p>
          <w:p w14:paraId="00AD13CE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reative and creative</w:t>
            </w:r>
          </w:p>
          <w:p w14:paraId="0ADD6562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ocial media and TV programs</w:t>
            </w:r>
          </w:p>
          <w:p w14:paraId="6A872622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ommunication and internet</w:t>
            </w:r>
          </w:p>
          <w:p w14:paraId="5DCEE145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Interactive and creative</w:t>
            </w:r>
          </w:p>
          <w:p w14:paraId="64A50069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General and general</w:t>
            </w:r>
          </w:p>
        </w:tc>
        <w:tc>
          <w:tcPr>
            <w:tcW w:w="1417" w:type="dxa"/>
          </w:tcPr>
          <w:p w14:paraId="290DAF03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,465</w:t>
            </w:r>
          </w:p>
          <w:p w14:paraId="0CFFCB07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388</w:t>
            </w:r>
          </w:p>
          <w:p w14:paraId="4C1C8337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307</w:t>
            </w:r>
          </w:p>
          <w:p w14:paraId="7CE2AD3E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242</w:t>
            </w:r>
          </w:p>
          <w:p w14:paraId="1F1D22AE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113</w:t>
            </w:r>
          </w:p>
          <w:p w14:paraId="3BC82A21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66</w:t>
            </w:r>
          </w:p>
          <w:p w14:paraId="09050151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</w:p>
          <w:p w14:paraId="2010454A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52</w:t>
            </w:r>
          </w:p>
          <w:p w14:paraId="2B3ED896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38</w:t>
            </w:r>
          </w:p>
          <w:p w14:paraId="2507CEE1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  <w:p w14:paraId="37986628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  <w:p w14:paraId="6C93CCE4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  <w:p w14:paraId="7D284827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  <w:p w14:paraId="0D64EDCB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  <w:p w14:paraId="74032E54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  <w:p w14:paraId="39154573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8" w:type="dxa"/>
          </w:tcPr>
          <w:p w14:paraId="00162D37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2.2</w:t>
            </w:r>
          </w:p>
          <w:p w14:paraId="6DD141B0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3.2</w:t>
            </w:r>
          </w:p>
          <w:p w14:paraId="0FD1EB50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2.6</w:t>
            </w:r>
          </w:p>
          <w:p w14:paraId="033D0C3F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2.0</w:t>
            </w:r>
          </w:p>
          <w:p w14:paraId="580B787E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0.9</w:t>
            </w:r>
          </w:p>
          <w:p w14:paraId="4B1A6F0A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0.6</w:t>
            </w:r>
          </w:p>
          <w:p w14:paraId="5022A760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0.5</w:t>
            </w:r>
          </w:p>
          <w:p w14:paraId="5C7BF86C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0.4</w:t>
            </w:r>
          </w:p>
          <w:p w14:paraId="1AF62C51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0.3</w:t>
            </w:r>
          </w:p>
          <w:p w14:paraId="710ED42C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  <w:p w14:paraId="60EE9764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  <w:p w14:paraId="3C32B776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  <w:p w14:paraId="00B5056F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  <w:p w14:paraId="3B9E2574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  <w:p w14:paraId="3D0F9A79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  <w:p w14:paraId="1AA5F644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</w:tc>
      </w:tr>
      <w:tr w:rsidR="0067507A" w:rsidRPr="0067507A" w14:paraId="1B147AC2" w14:textId="77777777" w:rsidTr="00BB686A">
        <w:tc>
          <w:tcPr>
            <w:tcW w:w="6521" w:type="dxa"/>
          </w:tcPr>
          <w:p w14:paraId="56F49BB1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imary: Laptop, Background: TV Set</w:t>
            </w:r>
          </w:p>
          <w:p w14:paraId="0105A7A7" w14:textId="77777777" w:rsidR="0067507A" w:rsidRPr="0067507A" w:rsidRDefault="0067507A" w:rsidP="0067507A">
            <w:pPr>
              <w:spacing w:after="0"/>
              <w:ind w:firstLine="315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TV programs and TV programs</w:t>
            </w:r>
          </w:p>
          <w:p w14:paraId="50FD56AF" w14:textId="77777777" w:rsidR="0067507A" w:rsidRPr="0067507A" w:rsidRDefault="0067507A" w:rsidP="0067507A">
            <w:pPr>
              <w:spacing w:after="0"/>
              <w:ind w:firstLine="315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reative and TV programs</w:t>
            </w:r>
          </w:p>
          <w:p w14:paraId="21F34714" w14:textId="77777777" w:rsidR="0067507A" w:rsidRPr="0067507A" w:rsidRDefault="0067507A" w:rsidP="0067507A">
            <w:pPr>
              <w:spacing w:after="0"/>
              <w:ind w:firstLine="31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Internet and TV programs</w:t>
            </w:r>
          </w:p>
        </w:tc>
        <w:tc>
          <w:tcPr>
            <w:tcW w:w="1417" w:type="dxa"/>
          </w:tcPr>
          <w:p w14:paraId="0CFA7E7E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985</w:t>
            </w:r>
          </w:p>
          <w:p w14:paraId="00D37268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780</w:t>
            </w:r>
          </w:p>
          <w:p w14:paraId="4AD8AFF6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194</w:t>
            </w:r>
          </w:p>
          <w:p w14:paraId="75E34256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88" w:type="dxa"/>
          </w:tcPr>
          <w:p w14:paraId="2A74DDF8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8.2</w:t>
            </w:r>
          </w:p>
          <w:p w14:paraId="60744F54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6.5</w:t>
            </w:r>
          </w:p>
          <w:p w14:paraId="69143A5B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1.6</w:t>
            </w:r>
          </w:p>
          <w:p w14:paraId="480FA407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</w:tc>
      </w:tr>
      <w:tr w:rsidR="0067507A" w:rsidRPr="0067507A" w14:paraId="6CA2A362" w14:textId="77777777" w:rsidTr="00BB686A">
        <w:tc>
          <w:tcPr>
            <w:tcW w:w="6521" w:type="dxa"/>
          </w:tcPr>
          <w:p w14:paraId="7BB632A0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imary: Laptop, Secondary: Smartphone</w:t>
            </w:r>
          </w:p>
          <w:p w14:paraId="17C10F46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reative and TV programs</w:t>
            </w:r>
          </w:p>
          <w:p w14:paraId="6473C0AD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Internet and TV programs</w:t>
            </w:r>
          </w:p>
          <w:p w14:paraId="47B39B4B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reative and internet</w:t>
            </w:r>
          </w:p>
          <w:p w14:paraId="50595C0B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reative and social media</w:t>
            </w:r>
          </w:p>
          <w:p w14:paraId="0F2CFCFF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TV programs and TV programs</w:t>
            </w:r>
          </w:p>
        </w:tc>
        <w:tc>
          <w:tcPr>
            <w:tcW w:w="1417" w:type="dxa"/>
          </w:tcPr>
          <w:p w14:paraId="4BF284CC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857</w:t>
            </w:r>
          </w:p>
          <w:p w14:paraId="31DD6EDC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578</w:t>
            </w:r>
          </w:p>
          <w:p w14:paraId="16F2C537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130</w:t>
            </w:r>
          </w:p>
          <w:p w14:paraId="7A8499E8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101</w:t>
            </w:r>
          </w:p>
          <w:p w14:paraId="4C114BB2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</w:p>
          <w:p w14:paraId="4E91D397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88" w:type="dxa"/>
          </w:tcPr>
          <w:p w14:paraId="4B6F1F39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7.2</w:t>
            </w:r>
          </w:p>
          <w:p w14:paraId="010D9F9C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4.8</w:t>
            </w:r>
          </w:p>
          <w:p w14:paraId="02B0C53E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1.1</w:t>
            </w:r>
          </w:p>
          <w:p w14:paraId="528B9D63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0.8</w:t>
            </w:r>
          </w:p>
          <w:p w14:paraId="5121B757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0.3</w:t>
            </w:r>
          </w:p>
          <w:p w14:paraId="15836411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</w:tc>
      </w:tr>
      <w:tr w:rsidR="0067507A" w:rsidRPr="0067507A" w14:paraId="750CB2E6" w14:textId="77777777" w:rsidTr="00BB686A">
        <w:tc>
          <w:tcPr>
            <w:tcW w:w="6521" w:type="dxa"/>
          </w:tcPr>
          <w:p w14:paraId="3662E42F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imary: Laptop, Secondary: Tablet</w:t>
            </w:r>
          </w:p>
          <w:p w14:paraId="0AD8A30A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reative and TV programs</w:t>
            </w:r>
          </w:p>
          <w:p w14:paraId="33F36072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Internet and TV programs</w:t>
            </w:r>
          </w:p>
        </w:tc>
        <w:tc>
          <w:tcPr>
            <w:tcW w:w="1417" w:type="dxa"/>
          </w:tcPr>
          <w:p w14:paraId="1AC7B688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25</w:t>
            </w:r>
          </w:p>
          <w:p w14:paraId="7AB22CF6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468</w:t>
            </w:r>
          </w:p>
          <w:p w14:paraId="2073C3FE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088" w:type="dxa"/>
          </w:tcPr>
          <w:p w14:paraId="1432AD09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.4</w:t>
            </w:r>
          </w:p>
          <w:p w14:paraId="7724E9DD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3.9</w:t>
            </w:r>
          </w:p>
          <w:p w14:paraId="5E2CBAF2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0.5</w:t>
            </w:r>
          </w:p>
        </w:tc>
      </w:tr>
      <w:tr w:rsidR="0067507A" w:rsidRPr="0067507A" w14:paraId="31DBE76F" w14:textId="77777777" w:rsidTr="00BB686A">
        <w:tc>
          <w:tcPr>
            <w:tcW w:w="6521" w:type="dxa"/>
          </w:tcPr>
          <w:p w14:paraId="03380B5C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lastRenderedPageBreak/>
              <w:t>Primary: Smartphone, Background: Smartphone</w:t>
            </w:r>
          </w:p>
          <w:p w14:paraId="181867D2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Gaming and general</w:t>
            </w:r>
          </w:p>
          <w:p w14:paraId="7B539AE3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ocial media and general</w:t>
            </w:r>
          </w:p>
        </w:tc>
        <w:tc>
          <w:tcPr>
            <w:tcW w:w="1417" w:type="dxa"/>
          </w:tcPr>
          <w:p w14:paraId="5169DEC4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68</w:t>
            </w:r>
          </w:p>
          <w:p w14:paraId="6593D90C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200</w:t>
            </w:r>
          </w:p>
          <w:p w14:paraId="73FA8503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088" w:type="dxa"/>
          </w:tcPr>
          <w:p w14:paraId="6CCDB441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.2</w:t>
            </w:r>
          </w:p>
          <w:p w14:paraId="2A891EAC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1.7</w:t>
            </w:r>
          </w:p>
          <w:p w14:paraId="696A661A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0.6</w:t>
            </w:r>
          </w:p>
        </w:tc>
      </w:tr>
      <w:tr w:rsidR="0067507A" w:rsidRPr="0067507A" w14:paraId="16FE6E65" w14:textId="77777777" w:rsidTr="00BB686A">
        <w:tc>
          <w:tcPr>
            <w:tcW w:w="6521" w:type="dxa"/>
          </w:tcPr>
          <w:p w14:paraId="5C4A6E0E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imary: Smartphone. Secondary: Laptop</w:t>
            </w:r>
          </w:p>
          <w:p w14:paraId="2E6CFC08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reative and social media</w:t>
            </w:r>
          </w:p>
          <w:p w14:paraId="260D9CCB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ommunication and creative</w:t>
            </w:r>
          </w:p>
          <w:p w14:paraId="7344E212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Unknown and creative</w:t>
            </w:r>
          </w:p>
          <w:p w14:paraId="34A1D3EF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ocial media and creative</w:t>
            </w:r>
          </w:p>
          <w:p w14:paraId="3F4C5A5B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Gaming and TV programs</w:t>
            </w:r>
          </w:p>
          <w:p w14:paraId="6F33296D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Interactive and creative</w:t>
            </w:r>
          </w:p>
          <w:p w14:paraId="18C928AC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ommunication and internet</w:t>
            </w: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14:paraId="7829FB83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36</w:t>
            </w:r>
          </w:p>
          <w:p w14:paraId="7DA2D728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69</w:t>
            </w:r>
          </w:p>
          <w:p w14:paraId="6B25226C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  <w:p w14:paraId="0AA6840C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  <w:p w14:paraId="312468BF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  <w:p w14:paraId="5CD33D8E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  <w:p w14:paraId="2EED4615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  <w:p w14:paraId="5FA650C5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8" w:type="dxa"/>
          </w:tcPr>
          <w:p w14:paraId="0A7577CD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.0</w:t>
            </w:r>
          </w:p>
          <w:p w14:paraId="5781ABF8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0.6</w:t>
            </w:r>
          </w:p>
          <w:p w14:paraId="24AF2149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0.4</w:t>
            </w:r>
          </w:p>
          <w:p w14:paraId="6D9CBF57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0.3</w:t>
            </w:r>
          </w:p>
          <w:p w14:paraId="316553EF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0.3</w:t>
            </w:r>
          </w:p>
          <w:p w14:paraId="1751BDE3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</w:p>
          <w:p w14:paraId="35EE5A93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  <w:p w14:paraId="14157A38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</w:tc>
      </w:tr>
      <w:tr w:rsidR="0067507A" w:rsidRPr="0067507A" w14:paraId="2D32DE18" w14:textId="77777777" w:rsidTr="00BB686A">
        <w:tc>
          <w:tcPr>
            <w:tcW w:w="6521" w:type="dxa"/>
          </w:tcPr>
          <w:p w14:paraId="39DDC713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imary: Tablet, Secondary: Laptop</w:t>
            </w:r>
          </w:p>
          <w:p w14:paraId="0C2AE817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Internet and creative</w:t>
            </w:r>
          </w:p>
        </w:tc>
        <w:tc>
          <w:tcPr>
            <w:tcW w:w="1417" w:type="dxa"/>
          </w:tcPr>
          <w:p w14:paraId="65167912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24</w:t>
            </w:r>
          </w:p>
          <w:p w14:paraId="2A2F82A7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088" w:type="dxa"/>
          </w:tcPr>
          <w:p w14:paraId="7BB415B5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0</w:t>
            </w:r>
          </w:p>
          <w:p w14:paraId="46B1C72D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</w:p>
        </w:tc>
      </w:tr>
      <w:tr w:rsidR="0067507A" w:rsidRPr="0067507A" w14:paraId="24C6EF17" w14:textId="77777777" w:rsidTr="00BB686A">
        <w:tc>
          <w:tcPr>
            <w:tcW w:w="6521" w:type="dxa"/>
          </w:tcPr>
          <w:p w14:paraId="137F02E8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imary: Smartphone, Background: Tablet</w:t>
            </w:r>
          </w:p>
          <w:p w14:paraId="0A9F3D00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ommunication and creative</w:t>
            </w:r>
          </w:p>
          <w:p w14:paraId="19F3DDC1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ommunication and communication</w:t>
            </w:r>
          </w:p>
          <w:p w14:paraId="3B8EE3CB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ommunication and internet</w:t>
            </w:r>
          </w:p>
          <w:p w14:paraId="73C5C2CD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General and internet</w:t>
            </w:r>
          </w:p>
        </w:tc>
        <w:tc>
          <w:tcPr>
            <w:tcW w:w="1417" w:type="dxa"/>
          </w:tcPr>
          <w:p w14:paraId="04CF2D6F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9</w:t>
            </w:r>
          </w:p>
          <w:p w14:paraId="1B0EB1A6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</w:p>
          <w:p w14:paraId="1DC1FB3C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  <w:p w14:paraId="35CFDCAD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  <w:p w14:paraId="0251B550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8" w:type="dxa"/>
          </w:tcPr>
          <w:p w14:paraId="13A57716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6</w:t>
            </w:r>
          </w:p>
          <w:p w14:paraId="4DD6433D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0.3</w:t>
            </w:r>
          </w:p>
          <w:p w14:paraId="2FDE4724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  <w:p w14:paraId="7D5BEA98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  <w:p w14:paraId="4A43C41A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</w:tc>
      </w:tr>
      <w:tr w:rsidR="0067507A" w:rsidRPr="0067507A" w14:paraId="780AF77E" w14:textId="77777777" w:rsidTr="00BB686A">
        <w:tc>
          <w:tcPr>
            <w:tcW w:w="6521" w:type="dxa"/>
          </w:tcPr>
          <w:p w14:paraId="7ECF106E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imary: Tablet, Background: Laptop</w:t>
            </w:r>
          </w:p>
          <w:p w14:paraId="68B64C50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TV programs and creative</w:t>
            </w:r>
          </w:p>
          <w:p w14:paraId="349A78BF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Internet and general</w:t>
            </w:r>
          </w:p>
          <w:p w14:paraId="25170F81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TV programs and general</w:t>
            </w:r>
          </w:p>
          <w:p w14:paraId="00BA92B9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Internet and internet</w:t>
            </w:r>
          </w:p>
          <w:p w14:paraId="109B61EE" w14:textId="77777777" w:rsidR="0067507A" w:rsidRPr="0067507A" w:rsidRDefault="0067507A" w:rsidP="0067507A">
            <w:pPr>
              <w:spacing w:after="0"/>
              <w:ind w:firstLine="326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reative and creative</w:t>
            </w:r>
          </w:p>
        </w:tc>
        <w:tc>
          <w:tcPr>
            <w:tcW w:w="1417" w:type="dxa"/>
          </w:tcPr>
          <w:p w14:paraId="3408AD12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8</w:t>
            </w:r>
          </w:p>
          <w:p w14:paraId="4BE46710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  <w:p w14:paraId="1452B901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  <w:p w14:paraId="4490119D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  <w:p w14:paraId="66007AFE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  <w:p w14:paraId="3B7B3CA3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8" w:type="dxa"/>
          </w:tcPr>
          <w:p w14:paraId="01D2154E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5</w:t>
            </w:r>
          </w:p>
          <w:p w14:paraId="73880DE0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0.3</w:t>
            </w:r>
          </w:p>
          <w:p w14:paraId="45894197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  <w:p w14:paraId="3DA607F6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  <w:p w14:paraId="258C347F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  <w:p w14:paraId="0EC6B499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</w:tc>
      </w:tr>
      <w:tr w:rsidR="0067507A" w:rsidRPr="0067507A" w14:paraId="3E383876" w14:textId="77777777" w:rsidTr="00BB686A">
        <w:tc>
          <w:tcPr>
            <w:tcW w:w="6521" w:type="dxa"/>
          </w:tcPr>
          <w:p w14:paraId="57C59987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imary: Smartphone, Background: Desktop</w:t>
            </w:r>
          </w:p>
          <w:p w14:paraId="529FBA84" w14:textId="77777777" w:rsidR="0067507A" w:rsidRPr="0067507A" w:rsidRDefault="0067507A" w:rsidP="0067507A">
            <w:pPr>
              <w:spacing w:after="0"/>
              <w:ind w:firstLine="315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ocial media and unknown</w:t>
            </w:r>
          </w:p>
        </w:tc>
        <w:tc>
          <w:tcPr>
            <w:tcW w:w="1417" w:type="dxa"/>
          </w:tcPr>
          <w:p w14:paraId="54C33810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6</w:t>
            </w:r>
          </w:p>
          <w:p w14:paraId="604A9D0B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8" w:type="dxa"/>
          </w:tcPr>
          <w:p w14:paraId="2977AA08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1</w:t>
            </w:r>
          </w:p>
          <w:p w14:paraId="6EC2B21F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</w:tc>
      </w:tr>
      <w:tr w:rsidR="0067507A" w:rsidRPr="0067507A" w14:paraId="1BCAEBA6" w14:textId="77777777" w:rsidTr="00BB686A">
        <w:tc>
          <w:tcPr>
            <w:tcW w:w="6521" w:type="dxa"/>
          </w:tcPr>
          <w:p w14:paraId="0DDAE19C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imary: Smartphone, Secondary: TV Set</w:t>
            </w:r>
          </w:p>
          <w:p w14:paraId="210DCFE0" w14:textId="77777777" w:rsidR="0067507A" w:rsidRPr="0067507A" w:rsidRDefault="0067507A" w:rsidP="0067507A">
            <w:pPr>
              <w:spacing w:after="0"/>
              <w:ind w:firstLine="315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Internet and gaming</w:t>
            </w:r>
          </w:p>
        </w:tc>
        <w:tc>
          <w:tcPr>
            <w:tcW w:w="1417" w:type="dxa"/>
          </w:tcPr>
          <w:p w14:paraId="29EC92AD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0</w:t>
            </w:r>
          </w:p>
          <w:p w14:paraId="73C3C991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8" w:type="dxa"/>
          </w:tcPr>
          <w:p w14:paraId="3918ADE5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1</w:t>
            </w:r>
          </w:p>
          <w:p w14:paraId="02D40B87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</w:tc>
      </w:tr>
      <w:tr w:rsidR="0067507A" w:rsidRPr="0067507A" w14:paraId="4E7C0D84" w14:textId="77777777" w:rsidTr="00BB686A">
        <w:tc>
          <w:tcPr>
            <w:tcW w:w="6521" w:type="dxa"/>
          </w:tcPr>
          <w:p w14:paraId="52BEFC39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imary: Smartphone, Secondary: Smartphone</w:t>
            </w:r>
          </w:p>
          <w:p w14:paraId="03DEFB0A" w14:textId="77777777" w:rsidR="0067507A" w:rsidRPr="0067507A" w:rsidRDefault="0067507A" w:rsidP="0067507A">
            <w:pPr>
              <w:spacing w:after="0"/>
              <w:ind w:firstLine="315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General and general</w:t>
            </w:r>
          </w:p>
        </w:tc>
        <w:tc>
          <w:tcPr>
            <w:tcW w:w="1417" w:type="dxa"/>
          </w:tcPr>
          <w:p w14:paraId="1C516A6E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8</w:t>
            </w:r>
          </w:p>
          <w:p w14:paraId="7A6CAF7C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8" w:type="dxa"/>
          </w:tcPr>
          <w:p w14:paraId="36952AB9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1</w:t>
            </w:r>
          </w:p>
          <w:p w14:paraId="1394CCA8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</w:tc>
      </w:tr>
      <w:tr w:rsidR="0067507A" w:rsidRPr="0067507A" w14:paraId="2EF1377D" w14:textId="77777777" w:rsidTr="00BB686A">
        <w:tc>
          <w:tcPr>
            <w:tcW w:w="6521" w:type="dxa"/>
          </w:tcPr>
          <w:p w14:paraId="081F5B8C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imary: Unclassified, Background: Laptop</w:t>
            </w:r>
          </w:p>
          <w:p w14:paraId="3607AE20" w14:textId="77777777" w:rsidR="0067507A" w:rsidRPr="0067507A" w:rsidRDefault="0067507A" w:rsidP="0067507A">
            <w:pPr>
              <w:spacing w:after="0"/>
              <w:ind w:firstLine="315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Unknown and creative</w:t>
            </w:r>
          </w:p>
        </w:tc>
        <w:tc>
          <w:tcPr>
            <w:tcW w:w="1417" w:type="dxa"/>
          </w:tcPr>
          <w:p w14:paraId="5FAFD82A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</w:t>
            </w:r>
          </w:p>
          <w:p w14:paraId="7804BB97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8" w:type="dxa"/>
          </w:tcPr>
          <w:p w14:paraId="689D851E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</w:t>
            </w:r>
          </w:p>
          <w:p w14:paraId="7E08B413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</w:tc>
      </w:tr>
      <w:tr w:rsidR="0067507A" w:rsidRPr="0067507A" w14:paraId="7E441859" w14:textId="77777777" w:rsidTr="00BB686A">
        <w:tc>
          <w:tcPr>
            <w:tcW w:w="6521" w:type="dxa"/>
          </w:tcPr>
          <w:p w14:paraId="76EA702D" w14:textId="0A689750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Primary: </w:t>
            </w:r>
            <w:r w:rsidR="00C453F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martphone</w:t>
            </w: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, Background: Laptop &amp; TV Set</w:t>
            </w:r>
          </w:p>
          <w:p w14:paraId="1ADE7047" w14:textId="77777777" w:rsidR="0067507A" w:rsidRPr="0067507A" w:rsidRDefault="0067507A" w:rsidP="0067507A">
            <w:pPr>
              <w:spacing w:after="0"/>
              <w:ind w:firstLine="315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ommunication, internet, and TV programs</w:t>
            </w:r>
          </w:p>
          <w:p w14:paraId="62860611" w14:textId="77777777" w:rsidR="0067507A" w:rsidRPr="0067507A" w:rsidRDefault="0067507A" w:rsidP="0067507A">
            <w:pPr>
              <w:spacing w:after="0"/>
              <w:ind w:firstLine="315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ocial media, creative, and TV programs</w:t>
            </w:r>
          </w:p>
          <w:p w14:paraId="4AA3B5CF" w14:textId="77777777" w:rsidR="0067507A" w:rsidRPr="0067507A" w:rsidRDefault="0067507A" w:rsidP="0067507A">
            <w:pPr>
              <w:spacing w:after="0"/>
              <w:ind w:firstLine="315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ocial media, internet and TV programs</w:t>
            </w:r>
          </w:p>
        </w:tc>
        <w:tc>
          <w:tcPr>
            <w:tcW w:w="1417" w:type="dxa"/>
          </w:tcPr>
          <w:p w14:paraId="058294CE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3</w:t>
            </w:r>
          </w:p>
          <w:p w14:paraId="7D9344B3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  <w:p w14:paraId="15BF8B21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  <w:p w14:paraId="70492D74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8" w:type="dxa"/>
          </w:tcPr>
          <w:p w14:paraId="4261AB62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2</w:t>
            </w:r>
          </w:p>
          <w:p w14:paraId="37F8AC56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  <w:p w14:paraId="59F841FF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  <w:p w14:paraId="2408BCEA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</w:tc>
      </w:tr>
      <w:tr w:rsidR="0067507A" w:rsidRPr="0067507A" w14:paraId="626FFB69" w14:textId="77777777" w:rsidTr="00BB686A">
        <w:tc>
          <w:tcPr>
            <w:tcW w:w="6521" w:type="dxa"/>
            <w:tcBorders>
              <w:bottom w:val="single" w:sz="4" w:space="0" w:color="auto"/>
            </w:tcBorders>
          </w:tcPr>
          <w:p w14:paraId="15670924" w14:textId="6981998C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Primary: </w:t>
            </w:r>
            <w:r w:rsidR="00C453F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martphone</w:t>
            </w: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, Background: Tablet &amp; Laptop</w:t>
            </w:r>
          </w:p>
          <w:p w14:paraId="2CD678D4" w14:textId="77777777" w:rsidR="0067507A" w:rsidRPr="0067507A" w:rsidRDefault="0067507A" w:rsidP="0067507A">
            <w:pPr>
              <w:spacing w:after="0"/>
              <w:ind w:firstLine="315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Social media, TV programs and creative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AE6332F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3</w:t>
            </w:r>
          </w:p>
          <w:p w14:paraId="2C466792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2400092F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1</w:t>
            </w:r>
          </w:p>
          <w:p w14:paraId="306D0BF1" w14:textId="77777777" w:rsidR="0067507A" w:rsidRPr="0067507A" w:rsidRDefault="0067507A" w:rsidP="0067507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507A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</w:tc>
      </w:tr>
    </w:tbl>
    <w:p w14:paraId="19F42D4B" w14:textId="7A7B90C5" w:rsidR="00F42CB8" w:rsidRPr="00231822" w:rsidRDefault="0067507A" w:rsidP="00231822">
      <w:pPr>
        <w:spacing w:after="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67507A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a </w:t>
      </w:r>
      <w:r w:rsidRPr="0067507A">
        <w:rPr>
          <w:rFonts w:ascii="Times New Roman" w:eastAsia="Calibri" w:hAnsi="Times New Roman" w:cs="Times New Roman"/>
          <w:sz w:val="24"/>
          <w:szCs w:val="24"/>
        </w:rPr>
        <w:t>Frequency and proportion of screens in total image set (71,936 images)</w:t>
      </w:r>
      <w:bookmarkEnd w:id="0"/>
    </w:p>
    <w:sectPr w:rsidR="00F42CB8" w:rsidRPr="002318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2CB8"/>
    <w:rsid w:val="000345A9"/>
    <w:rsid w:val="00034DAD"/>
    <w:rsid w:val="000A4EC4"/>
    <w:rsid w:val="000C2B22"/>
    <w:rsid w:val="00150F00"/>
    <w:rsid w:val="001E498E"/>
    <w:rsid w:val="002039C0"/>
    <w:rsid w:val="002247C1"/>
    <w:rsid w:val="00231822"/>
    <w:rsid w:val="00231E69"/>
    <w:rsid w:val="00256281"/>
    <w:rsid w:val="002973CB"/>
    <w:rsid w:val="003F21B0"/>
    <w:rsid w:val="00426C51"/>
    <w:rsid w:val="00462C32"/>
    <w:rsid w:val="00475E7F"/>
    <w:rsid w:val="00495AAF"/>
    <w:rsid w:val="004B3622"/>
    <w:rsid w:val="004D2583"/>
    <w:rsid w:val="00535F82"/>
    <w:rsid w:val="0067507A"/>
    <w:rsid w:val="0073157A"/>
    <w:rsid w:val="007764C1"/>
    <w:rsid w:val="007C30A1"/>
    <w:rsid w:val="007D2A06"/>
    <w:rsid w:val="008442C7"/>
    <w:rsid w:val="008910C3"/>
    <w:rsid w:val="008A3945"/>
    <w:rsid w:val="008A54C2"/>
    <w:rsid w:val="00957644"/>
    <w:rsid w:val="009C1088"/>
    <w:rsid w:val="00A369E7"/>
    <w:rsid w:val="00A43FAF"/>
    <w:rsid w:val="00A85122"/>
    <w:rsid w:val="00B02B93"/>
    <w:rsid w:val="00B6469C"/>
    <w:rsid w:val="00B922BF"/>
    <w:rsid w:val="00C453FA"/>
    <w:rsid w:val="00CF42D6"/>
    <w:rsid w:val="00DA05C8"/>
    <w:rsid w:val="00DC012B"/>
    <w:rsid w:val="00DD4E17"/>
    <w:rsid w:val="00E84EDA"/>
    <w:rsid w:val="00EE7C3F"/>
    <w:rsid w:val="00F3359E"/>
    <w:rsid w:val="00F42CB8"/>
    <w:rsid w:val="00FC3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01CA3"/>
  <w15:chartTrackingRefBased/>
  <w15:docId w15:val="{0E4A3B29-C77D-4BF4-BB58-107AF8AB7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12B"/>
    <w:pPr>
      <w:spacing w:after="120" w:line="240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2C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3157A"/>
    <w:pPr>
      <w:spacing w:after="200"/>
    </w:pPr>
    <w:rPr>
      <w:i/>
      <w:iCs/>
      <w:color w:val="44546A" w:themeColor="text2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507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07A"/>
    <w:rPr>
      <w:rFonts w:ascii="Segoe UI" w:hAnsi="Segoe UI" w:cs="Segoe UI"/>
      <w:sz w:val="18"/>
      <w:szCs w:val="18"/>
      <w:lang w:val="en-AU"/>
    </w:rPr>
  </w:style>
  <w:style w:type="paragraph" w:styleId="Revision">
    <w:name w:val="Revision"/>
    <w:hidden/>
    <w:uiPriority w:val="99"/>
    <w:semiHidden/>
    <w:rsid w:val="00C453FA"/>
    <w:pPr>
      <w:spacing w:after="0" w:line="240" w:lineRule="auto"/>
    </w:pPr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4</Words>
  <Characters>276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Thomas</dc:creator>
  <cp:keywords/>
  <dc:description/>
  <cp:lastModifiedBy>Stephanie</cp:lastModifiedBy>
  <cp:revision>3</cp:revision>
  <dcterms:created xsi:type="dcterms:W3CDTF">2022-03-03T01:45:00Z</dcterms:created>
  <dcterms:modified xsi:type="dcterms:W3CDTF">2022-03-04T17:38:00Z</dcterms:modified>
</cp:coreProperties>
</file>